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8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866"/>
        <w:gridCol w:w="696"/>
        <w:gridCol w:w="1066"/>
        <w:gridCol w:w="195"/>
        <w:gridCol w:w="604"/>
        <w:gridCol w:w="1066"/>
        <w:gridCol w:w="195"/>
        <w:gridCol w:w="960"/>
      </w:tblGrid>
      <w:tr w:rsidR="00E11B8E" w:rsidRPr="00D94D15" w:rsidTr="00BD33AE">
        <w:trPr>
          <w:trHeight w:val="300"/>
        </w:trPr>
        <w:tc>
          <w:tcPr>
            <w:tcW w:w="86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961CF0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  <w:r>
              <w:rPr>
                <w:rFonts w:ascii="Calibri" w:hAnsi="Calibri"/>
                <w:b/>
                <w:bCs/>
                <w:color w:val="000000"/>
                <w:lang w:eastAsia="da-DK"/>
              </w:rPr>
              <w:t>Additional file 1:</w:t>
            </w:r>
            <w:r w:rsidRPr="00D47254">
              <w:rPr>
                <w:rFonts w:ascii="Calibri" w:hAnsi="Calibri"/>
                <w:b/>
                <w:bCs/>
                <w:color w:val="000000"/>
                <w:lang w:eastAsia="da-DK"/>
              </w:rPr>
              <w:t xml:space="preserve"> Table </w:t>
            </w:r>
            <w:r>
              <w:rPr>
                <w:rFonts w:ascii="Calibri" w:hAnsi="Calibri"/>
                <w:b/>
                <w:bCs/>
                <w:color w:val="000000"/>
                <w:lang w:eastAsia="da-DK"/>
              </w:rPr>
              <w:t>S1</w:t>
            </w:r>
            <w:r w:rsidRPr="00D47254">
              <w:rPr>
                <w:rFonts w:ascii="Calibri" w:hAnsi="Calibri"/>
                <w:b/>
                <w:bCs/>
                <w:color w:val="000000"/>
                <w:lang w:eastAsia="da-DK"/>
              </w:rPr>
              <w:t>.</w:t>
            </w:r>
            <w:r w:rsidRPr="00D47254">
              <w:rPr>
                <w:rFonts w:ascii="Calibri" w:hAnsi="Calibri"/>
                <w:color w:val="000000"/>
                <w:lang w:eastAsia="da-DK"/>
              </w:rPr>
              <w:t xml:space="preserve"> </w:t>
            </w:r>
          </w:p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Patient 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emographics, 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d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isease 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c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haracteristics, and 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p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rior 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t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>herapy</w:t>
            </w:r>
            <w:r w:rsidR="00EB6088">
              <w:rPr>
                <w:rFonts w:ascii="Calibri" w:hAnsi="Calibri"/>
                <w:color w:val="000000"/>
                <w:sz w:val="22"/>
                <w:szCs w:val="22"/>
                <w:lang w:eastAsia="da-DK"/>
              </w:rPr>
              <w:t xml:space="preserve"> for excluded versus included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center"/>
              <w:rPr>
                <w:rFonts w:ascii="Calibri" w:hAnsi="Calibri"/>
                <w:b/>
                <w:bCs/>
                <w:iCs/>
                <w:color w:val="000000"/>
                <w:lang w:val="da-DK" w:eastAsia="da-DK"/>
              </w:rPr>
            </w:pPr>
            <w:proofErr w:type="spellStart"/>
            <w:r w:rsidRPr="00FD5CD7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val="da-DK" w:eastAsia="da-DK"/>
              </w:rPr>
              <w:t>Included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b/>
                <w:bCs/>
                <w:iCs/>
                <w:color w:val="00000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center"/>
              <w:rPr>
                <w:rFonts w:ascii="Calibri" w:hAnsi="Calibri"/>
                <w:b/>
                <w:bCs/>
                <w:iCs/>
                <w:color w:val="000000"/>
                <w:lang w:val="da-DK" w:eastAsia="da-DK"/>
              </w:rPr>
            </w:pPr>
            <w:proofErr w:type="spellStart"/>
            <w:r w:rsidRPr="00FD5CD7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val="da-DK" w:eastAsia="da-DK"/>
              </w:rPr>
              <w:t>Excluded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i/>
                <w:iCs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proofErr w:type="spellStart"/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Characteristics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  <w:lang w:val="da-DK" w:eastAsia="da-DK"/>
              </w:rPr>
              <w:t>a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. of patient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egime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13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Gemcitabine and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ocetaxe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3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3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Docetaxe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7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7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6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Median </w:t>
            </w:r>
            <w:proofErr w:type="gram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age</w:t>
            </w:r>
            <w:proofErr w:type="gramEnd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at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andomizati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74</w:t>
            </w:r>
            <w:r>
              <w:rPr>
                <w:rFonts w:ascii="Calibri" w:hAnsi="Calibri"/>
                <w:color w:val="000000"/>
                <w:vertAlign w:val="superscript"/>
                <w:lang w:val="da-DK" w:eastAsia="da-DK"/>
              </w:rPr>
              <w:t>b</w:t>
            </w: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Years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ng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0-7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6-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ECOG performance sta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7</w:t>
            </w:r>
            <w:r>
              <w:rPr>
                <w:rFonts w:ascii="Calibri" w:hAnsi="Calibri"/>
                <w:color w:val="000000"/>
                <w:lang w:val="da-DK" w:eastAsia="da-DK"/>
              </w:rPr>
              <w:t>0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0-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84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89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2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vertAlign w:val="superscript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9</w:t>
            </w:r>
            <w:r>
              <w:rPr>
                <w:rFonts w:ascii="Calibri" w:hAnsi="Calibri"/>
                <w:color w:val="000000"/>
                <w:vertAlign w:val="superscript"/>
                <w:lang w:val="da-DK" w:eastAsia="da-DK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0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</w:t>
            </w: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0</w:t>
            </w:r>
            <w:proofErr w:type="gramEnd"/>
            <w:r w:rsidRPr="00D94D15">
              <w:rPr>
                <w:rFonts w:ascii="Calibri" w:hAnsi="Calibri"/>
                <w:color w:val="000000"/>
                <w:lang w:val="da-DK" w:eastAsia="da-DK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Stage of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diseas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21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8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4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91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86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No. of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sit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85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9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6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5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4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08181E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≥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5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8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Type of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etastatic</w:t>
            </w:r>
            <w:proofErr w:type="spellEnd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si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Viscera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8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4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61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981A27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ung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9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3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42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</w:t>
            </w:r>
            <w:r w:rsidR="00981A27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iv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8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4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61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viscera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1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5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981A27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Bo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4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6</w:t>
            </w:r>
            <w:r>
              <w:rPr>
                <w:rFonts w:ascii="Calibri" w:hAnsi="Calibri"/>
                <w:color w:val="000000"/>
                <w:lang w:val="da-DK" w:eastAsia="da-DK"/>
              </w:rPr>
              <w:t>0</w:t>
            </w:r>
            <w:proofErr w:type="gramEnd"/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Hormone</w:t>
            </w:r>
            <w:proofErr w:type="spellEnd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receptor sta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78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Posi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71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9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egativ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7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4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b/>
                <w:bCs/>
                <w:color w:val="000000"/>
                <w:vertAlign w:val="superscript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da-DK" w:eastAsia="da-DK"/>
              </w:rPr>
              <w:t>HER2</w:t>
            </w: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status</w:t>
            </w:r>
            <w:r w:rsidRPr="00FD5CD7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da-DK" w:eastAsia="da-DK"/>
              </w:rPr>
              <w:t>d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25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rmal/deleti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84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3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mplificatio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3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7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Unknow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9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Prior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chemotherapy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Total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72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0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06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lastRenderedPageBreak/>
              <w:t xml:space="preserve">   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(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eo</w:t>
            </w:r>
            <w:proofErr w:type="spellEnd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)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juva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9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3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&lt;</w:t>
            </w:r>
            <w:r>
              <w:rPr>
                <w:rFonts w:ascii="Calibri" w:hAnsi="Calibri"/>
                <w:color w:val="000000"/>
                <w:lang w:val="da-DK" w:eastAsia="da-DK"/>
              </w:rPr>
              <w:t>0</w:t>
            </w:r>
            <w:r w:rsidRPr="00D94D15">
              <w:rPr>
                <w:rFonts w:ascii="Calibri" w:hAnsi="Calibri"/>
                <w:color w:val="000000"/>
                <w:lang w:val="da-DK" w:eastAsia="da-DK"/>
              </w:rPr>
              <w:t>.0001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nthracyclin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8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anthracyclin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0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1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/metastatic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7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4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31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nthracyclin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2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0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Non-anthracyclin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3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Hormonal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therapy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Tot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lang w:val="da-DK" w:eastAsia="da-DK"/>
              </w:rPr>
              <w:t>1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lang w:val="da-DK" w:eastAsia="da-DK"/>
              </w:rPr>
              <w:t>(64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lang w:val="da-DK" w:eastAsia="da-DK"/>
              </w:rPr>
              <w:t>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lang w:val="da-DK" w:eastAsia="da-DK"/>
              </w:rPr>
              <w:t>(6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>
              <w:rPr>
                <w:rFonts w:ascii="Calibri" w:hAnsi="Calibri"/>
                <w:color w:val="000000"/>
                <w:lang w:val="da-DK" w:eastAsia="da-DK"/>
              </w:rPr>
              <w:t>0.70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juvant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5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6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proofErr w:type="gramStart"/>
            <w:r w:rsidRPr="00D94D15">
              <w:rPr>
                <w:rFonts w:ascii="Calibri" w:hAnsi="Calibri"/>
                <w:color w:val="000000"/>
                <w:lang w:val="da-DK" w:eastAsia="da-DK"/>
              </w:rPr>
              <w:t>0.003</w:t>
            </w:r>
            <w:proofErr w:type="gramEnd"/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Locally</w:t>
            </w:r>
            <w:proofErr w:type="spellEnd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advanced/metastatic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43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54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1</w:t>
            </w:r>
            <w:r>
              <w:rPr>
                <w:rFonts w:ascii="Calibri" w:hAnsi="Calibri"/>
                <w:color w:val="000000"/>
                <w:lang w:val="da-DK" w:eastAsia="da-DK"/>
              </w:rPr>
              <w:t>0</w:t>
            </w: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Radiotherapy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1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61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(29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&lt;</w:t>
            </w:r>
            <w:r>
              <w:rPr>
                <w:rFonts w:ascii="Calibri" w:hAnsi="Calibri"/>
                <w:color w:val="000000"/>
                <w:lang w:val="da-DK" w:eastAsia="da-DK"/>
              </w:rPr>
              <w:t>0</w:t>
            </w:r>
            <w:r w:rsidRPr="00D94D15">
              <w:rPr>
                <w:rFonts w:ascii="Calibri" w:hAnsi="Calibri"/>
                <w:color w:val="000000"/>
                <w:lang w:val="da-DK" w:eastAsia="da-DK"/>
              </w:rPr>
              <w:t>.0001</w:t>
            </w:r>
          </w:p>
        </w:tc>
      </w:tr>
      <w:tr w:rsidR="00E11B8E" w:rsidRPr="00D94D15" w:rsidTr="00BD33AE">
        <w:trPr>
          <w:trHeight w:val="10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15"/>
        </w:trPr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b/>
                <w:bCs/>
                <w:color w:val="000000"/>
                <w:vertAlign w:val="superscript"/>
                <w:lang w:val="da-DK" w:eastAsia="da-DK"/>
              </w:rPr>
            </w:pP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Disease-free</w:t>
            </w:r>
            <w:proofErr w:type="spellEnd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 xml:space="preserve"> interval, </w:t>
            </w:r>
            <w:proofErr w:type="spellStart"/>
            <w:r w:rsidRPr="00D94D1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da-DK" w:eastAsia="da-DK"/>
              </w:rPr>
              <w:t>months</w:t>
            </w:r>
            <w:r w:rsidRPr="00FD5CD7">
              <w:rPr>
                <w:rFonts w:ascii="Calibri" w:hAnsi="Calibri"/>
                <w:bCs/>
                <w:color w:val="000000"/>
                <w:sz w:val="22"/>
                <w:szCs w:val="22"/>
                <w:vertAlign w:val="superscript"/>
                <w:lang w:val="da-DK" w:eastAsia="da-DK"/>
              </w:rPr>
              <w:t>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6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Median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.74</w:t>
            </w:r>
            <w:r>
              <w:rPr>
                <w:rFonts w:ascii="Calibri" w:hAnsi="Calibri"/>
                <w:color w:val="000000"/>
                <w:vertAlign w:val="superscript"/>
                <w:lang w:val="da-DK" w:eastAsia="da-DK"/>
              </w:rPr>
              <w:t>b</w:t>
            </w:r>
          </w:p>
        </w:tc>
      </w:tr>
      <w:tr w:rsidR="00E11B8E" w:rsidRPr="00D94D15" w:rsidTr="00BD33AE">
        <w:trPr>
          <w:trHeight w:val="315"/>
        </w:trPr>
        <w:tc>
          <w:tcPr>
            <w:tcW w:w="4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08181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   </w:t>
            </w:r>
            <w:r w:rsidR="00E11B8E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 xml:space="preserve"> </w:t>
            </w:r>
            <w:r w:rsidR="00E11B8E" w:rsidRPr="00D94D15"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  <w:t>Range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-25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center"/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0-23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  <w:r w:rsidRPr="00D94D15">
              <w:rPr>
                <w:rFonts w:ascii="Calibri" w:hAnsi="Calibri"/>
                <w:color w:val="000000"/>
                <w:lang w:val="da-DK" w:eastAsia="da-DK"/>
              </w:rPr>
              <w:t> </w:t>
            </w:r>
          </w:p>
        </w:tc>
      </w:tr>
      <w:tr w:rsidR="00E11B8E" w:rsidRPr="00D94D15" w:rsidTr="00BD33AE">
        <w:trPr>
          <w:trHeight w:val="300"/>
        </w:trPr>
        <w:tc>
          <w:tcPr>
            <w:tcW w:w="96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Abbreviations: ECOG, Eastern Cooperative Oncology Group; </w:t>
            </w:r>
            <w:r w:rsidRPr="00FD5CD7">
              <w:rPr>
                <w:rFonts w:ascii="Calibri" w:hAnsi="Calibri"/>
                <w:i/>
                <w:iCs/>
                <w:color w:val="000000"/>
                <w:sz w:val="20"/>
                <w:szCs w:val="20"/>
                <w:lang w:eastAsia="da-DK"/>
              </w:rPr>
              <w:t>HER2</w:t>
            </w: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, human epidermal growth factor </w:t>
            </w: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  <w:r w:rsidRPr="00FD5CD7"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  <w:t>receptor 2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00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jc w:val="right"/>
              <w:rPr>
                <w:rFonts w:ascii="Calibri" w:hAnsi="Calibri"/>
                <w:color w:val="000000"/>
                <w:lang w:val="da-DK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val="da-DK" w:eastAsia="da-DK"/>
              </w:rPr>
            </w:pPr>
          </w:p>
        </w:tc>
      </w:tr>
      <w:tr w:rsidR="00E11B8E" w:rsidRPr="00D94D15" w:rsidTr="00BD33AE">
        <w:trPr>
          <w:trHeight w:val="345"/>
        </w:trPr>
        <w:tc>
          <w:tcPr>
            <w:tcW w:w="68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FD5CD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>a</w:t>
            </w:r>
            <w:proofErr w:type="gramEnd"/>
            <w:r w:rsidRPr="00FD5CD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 xml:space="preserve"> </w:t>
            </w: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Fishers exact test, unknown values excluded from tests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  <w:tr w:rsidR="00E11B8E" w:rsidRPr="00FD5CD7" w:rsidTr="00BD33AE">
        <w:trPr>
          <w:trHeight w:val="345"/>
        </w:trPr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E11B8E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E11B8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>b</w:t>
            </w:r>
            <w:proofErr w:type="gramEnd"/>
            <w:r w:rsidRPr="00E11B8E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 xml:space="preserve"> </w:t>
            </w:r>
            <w:proofErr w:type="spellStart"/>
            <w:r w:rsidRPr="00E11B8E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Wilcoxon</w:t>
            </w:r>
            <w:proofErr w:type="spellEnd"/>
            <w:r w:rsidRPr="00E11B8E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 xml:space="preserve"> test.</w:t>
            </w:r>
          </w:p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FD5CD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>c</w:t>
            </w:r>
            <w:proofErr w:type="gramEnd"/>
            <w:r w:rsidRPr="00FD5CD7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 xml:space="preserve"> </w:t>
            </w: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Including one patient ECOG performance 3.</w:t>
            </w:r>
          </w:p>
          <w:p w:rsidR="00E11B8E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>d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 xml:space="preserve"> </w:t>
            </w: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Retrospective analysis, primary tumor only.</w:t>
            </w:r>
          </w:p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>e</w:t>
            </w:r>
            <w:proofErr w:type="gramEnd"/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eastAsia="da-DK"/>
              </w:rPr>
              <w:t xml:space="preserve"> </w:t>
            </w:r>
            <w:r w:rsidRPr="00FD5CD7"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  <w:t>Time interval from diagnosis of primary cancer to recurrence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  <w:tr w:rsidR="00E11B8E" w:rsidRPr="00D94D15" w:rsidTr="00BD33AE">
        <w:trPr>
          <w:trHeight w:val="345"/>
        </w:trPr>
        <w:tc>
          <w:tcPr>
            <w:tcW w:w="74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FD5CD7" w:rsidRDefault="00E11B8E" w:rsidP="00BD33AE">
            <w:pPr>
              <w:rPr>
                <w:rFonts w:ascii="Calibri" w:hAnsi="Calibr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1B8E" w:rsidRPr="00D94D15" w:rsidRDefault="00E11B8E" w:rsidP="00BD33AE">
            <w:pPr>
              <w:rPr>
                <w:rFonts w:ascii="Calibri" w:hAnsi="Calibri"/>
                <w:color w:val="000000"/>
                <w:lang w:eastAsia="da-DK"/>
              </w:rPr>
            </w:pPr>
          </w:p>
        </w:tc>
      </w:tr>
    </w:tbl>
    <w:p w:rsidR="00FD593F" w:rsidRDefault="00FD593F"/>
    <w:sectPr w:rsidR="00FD593F" w:rsidSect="00FD593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rsids>
    <w:rsidRoot w:val="00E11B8E"/>
    <w:rsid w:val="0008181E"/>
    <w:rsid w:val="000D690A"/>
    <w:rsid w:val="00190AC7"/>
    <w:rsid w:val="001C59A7"/>
    <w:rsid w:val="003D01ED"/>
    <w:rsid w:val="003F078B"/>
    <w:rsid w:val="005E6CA0"/>
    <w:rsid w:val="00981A27"/>
    <w:rsid w:val="00C463E7"/>
    <w:rsid w:val="00E05069"/>
    <w:rsid w:val="00E11B8E"/>
    <w:rsid w:val="00EB6088"/>
    <w:rsid w:val="00EF4CEB"/>
    <w:rsid w:val="00FD5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B8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evin Tykjør Jørgensen</dc:creator>
  <cp:lastModifiedBy>Charlotte Levin Tykjør Jørgensen</cp:lastModifiedBy>
  <cp:revision>2</cp:revision>
  <cp:lastPrinted>2013-11-01T08:01:00Z</cp:lastPrinted>
  <dcterms:created xsi:type="dcterms:W3CDTF">2013-11-19T10:21:00Z</dcterms:created>
  <dcterms:modified xsi:type="dcterms:W3CDTF">2013-11-19T10:21:00Z</dcterms:modified>
</cp:coreProperties>
</file>